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1EA" w:rsidRPr="006A51EA" w:rsidRDefault="00332A1C" w:rsidP="00332A1C">
      <w:pPr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1: </w:t>
      </w:r>
      <w:r w:rsidRPr="00332A1C">
        <w:rPr>
          <w:rFonts w:ascii="Times New Roman" w:hAnsi="Times New Roman"/>
          <w:b/>
          <w:color w:val="000000"/>
          <w:sz w:val="20"/>
          <w:szCs w:val="20"/>
        </w:rPr>
        <w:t>Summary of recurrent molecular cytogenetic abnormalities detected in IMR90 RSH cel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58"/>
        <w:gridCol w:w="8118"/>
      </w:tblGrid>
      <w:tr w:rsidR="0010668B" w:rsidTr="0010668B">
        <w:tc>
          <w:tcPr>
            <w:tcW w:w="1458" w:type="dxa"/>
            <w:tcBorders>
              <w:bottom w:val="single" w:sz="4" w:space="0" w:color="auto"/>
            </w:tcBorders>
          </w:tcPr>
          <w:p w:rsidR="0010668B" w:rsidRDefault="0010668B" w:rsidP="001066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ell No.</w:t>
            </w:r>
          </w:p>
        </w:tc>
        <w:tc>
          <w:tcPr>
            <w:tcW w:w="8118" w:type="dxa"/>
            <w:tcBorders>
              <w:bottom w:val="single" w:sz="4" w:space="0" w:color="auto"/>
            </w:tcBorders>
          </w:tcPr>
          <w:p w:rsidR="0010668B" w:rsidRDefault="0010668B" w:rsidP="003C39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bnormal karyotype result</w:t>
            </w:r>
          </w:p>
        </w:tc>
      </w:tr>
      <w:tr w:rsidR="0010668B" w:rsidTr="0010668B">
        <w:tc>
          <w:tcPr>
            <w:tcW w:w="1458" w:type="dxa"/>
            <w:tcBorders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8" w:type="dxa"/>
            <w:tcBorders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6,XX, der(14)t(14;20)(p11;p11?), +der(18), der(19)t(19;20)(q13;q11), -20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l(5)(p14pter), der(16)ins(16;18)(q12;?), -16, der(18)t(4;18)(q21;q21), der(20)t(10;16;20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6;20)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3C392F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0;16;20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0;16;20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+der(9), der(16)ins(16;18)(q12;?), der(18)t(4;18)(q21;q21), der(20)t(10;16;20),-22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3)t(13;16)(p11;p11), der(16)ins(16;18)(q12;?), der(18)t(4;18)(q21;q21), der(20)t(10;16;20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3C392F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6;20)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3C392F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6;20)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7, XX, +9, del(16)(p12pter), der(18)t(13;18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t(12;12)(q13;qter), der(16)ins(16;18)(q12;?), der(18)t(4;18)(q21;q21), der(20)t(16;20) 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43, XX, </w:t>
            </w:r>
            <w:proofErr w:type="spellStart"/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der</w:t>
            </w:r>
            <w:proofErr w:type="spellEnd"/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(2)</w:t>
            </w:r>
            <w:proofErr w:type="spellStart"/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dic</w:t>
            </w:r>
            <w:proofErr w:type="spellEnd"/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(2;8)(q21;qter), -4, del(4)(q?), -8, -12, der(16)ins(16;18)(q12;?), der(18)t(4;18)(q21;q21), der(20)t(16;20) 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118" w:type="dxa"/>
            <w:tcBorders>
              <w:top w:val="nil"/>
              <w:bottom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3)t(13;16)(p11;p11), der(16) ins(16;18)(q12;?), der(18)t(4;18)(q21;q21), der(20)t(16;20)(q11;qter)</w:t>
            </w:r>
          </w:p>
        </w:tc>
      </w:tr>
      <w:tr w:rsidR="0010668B" w:rsidTr="0010668B">
        <w:tc>
          <w:tcPr>
            <w:tcW w:w="1458" w:type="dxa"/>
            <w:tcBorders>
              <w:top w:val="nil"/>
            </w:tcBorders>
          </w:tcPr>
          <w:p w:rsidR="0010668B" w:rsidRPr="003C392F" w:rsidRDefault="0010668B" w:rsidP="001066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18" w:type="dxa"/>
            <w:tcBorders>
              <w:top w:val="nil"/>
            </w:tcBorders>
          </w:tcPr>
          <w:p w:rsidR="0010668B" w:rsidRPr="003C392F" w:rsidRDefault="0010668B" w:rsidP="0010668B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C392F">
              <w:rPr>
                <w:rFonts w:ascii="Times New Roman" w:eastAsia="SimSun" w:hAnsi="Times New Roman" w:cs="Times New Roman"/>
                <w:sz w:val="20"/>
                <w:szCs w:val="20"/>
              </w:rPr>
              <w:t>45, XX, -4, der(16)ins(16;18)(q12;?), der(18)t(4;18)(q21;q21), der(20)t(16;20)(q11;qter)</w:t>
            </w:r>
          </w:p>
        </w:tc>
      </w:tr>
    </w:tbl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332A1C" w:rsidRDefault="00332A1C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51EA" w:rsidRDefault="006A51EA" w:rsidP="00326B4B">
      <w:pPr>
        <w:rPr>
          <w:rFonts w:ascii="Times New Roman" w:hAnsi="Times New Roman" w:cs="Times New Roman"/>
          <w:b/>
          <w:sz w:val="20"/>
          <w:szCs w:val="20"/>
        </w:rPr>
      </w:pPr>
    </w:p>
    <w:sectPr w:rsidR="006A51EA" w:rsidSect="0010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21EA8"/>
    <w:rsid w:val="0010668B"/>
    <w:rsid w:val="0012339F"/>
    <w:rsid w:val="00144957"/>
    <w:rsid w:val="00215006"/>
    <w:rsid w:val="002B1CC8"/>
    <w:rsid w:val="00326B4B"/>
    <w:rsid w:val="00332A1C"/>
    <w:rsid w:val="003C392F"/>
    <w:rsid w:val="00504F4B"/>
    <w:rsid w:val="005345F0"/>
    <w:rsid w:val="00671C1A"/>
    <w:rsid w:val="006A42E3"/>
    <w:rsid w:val="006A51EA"/>
    <w:rsid w:val="007215C5"/>
    <w:rsid w:val="007C33CF"/>
    <w:rsid w:val="00847CFB"/>
    <w:rsid w:val="008674A0"/>
    <w:rsid w:val="008A19C2"/>
    <w:rsid w:val="008B4E28"/>
    <w:rsid w:val="008C2AC5"/>
    <w:rsid w:val="00942CFA"/>
    <w:rsid w:val="009B2842"/>
    <w:rsid w:val="009C2956"/>
    <w:rsid w:val="009C7A1C"/>
    <w:rsid w:val="00B21EA8"/>
    <w:rsid w:val="00B42C8F"/>
    <w:rsid w:val="00C152E5"/>
    <w:rsid w:val="00C95701"/>
    <w:rsid w:val="00D34BCE"/>
    <w:rsid w:val="00D75784"/>
    <w:rsid w:val="00DB3245"/>
    <w:rsid w:val="00DE406D"/>
    <w:rsid w:val="00EA1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1EA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A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21EA8"/>
    <w:pPr>
      <w:spacing w:after="0" w:line="240" w:lineRule="auto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106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109361</dc:creator>
  <cp:keywords/>
  <dc:description/>
  <cp:lastModifiedBy>a0109361</cp:lastModifiedBy>
  <cp:revision>17</cp:revision>
  <dcterms:created xsi:type="dcterms:W3CDTF">2014-04-06T12:27:00Z</dcterms:created>
  <dcterms:modified xsi:type="dcterms:W3CDTF">2014-07-04T09:05:00Z</dcterms:modified>
</cp:coreProperties>
</file>